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2C62" w:rsidRDefault="00B12C62">
      <w:r>
        <w:rPr>
          <w:noProof/>
          <w:lang w:eastAsia="en-GB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747395</wp:posOffset>
            </wp:positionH>
            <wp:positionV relativeFrom="paragraph">
              <wp:posOffset>-171450</wp:posOffset>
            </wp:positionV>
            <wp:extent cx="4791075" cy="7833995"/>
            <wp:effectExtent l="0" t="0" r="9525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1075" cy="78339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12C62" w:rsidRDefault="00B12C62"/>
    <w:p w:rsidR="00B12C62" w:rsidRDefault="00B12C62"/>
    <w:p w:rsidR="00B12C62" w:rsidRDefault="00B12C62"/>
    <w:p w:rsidR="00B12C62" w:rsidRDefault="00B12C62"/>
    <w:p w:rsidR="00B12C62" w:rsidRDefault="00B12C62"/>
    <w:p w:rsidR="00B12C62" w:rsidRDefault="00B12C62"/>
    <w:p w:rsidR="00B12C62" w:rsidRDefault="00B12C62"/>
    <w:p w:rsidR="00B12C62" w:rsidRDefault="00B12C62"/>
    <w:p w:rsidR="00B12C62" w:rsidRDefault="00B12C62"/>
    <w:p w:rsidR="00B12C62" w:rsidRDefault="00B12C62"/>
    <w:p w:rsidR="00B12C62" w:rsidRDefault="00B12C62"/>
    <w:p w:rsidR="00B12C62" w:rsidRDefault="00B12C62"/>
    <w:p w:rsidR="00B12C62" w:rsidRDefault="00B12C62"/>
    <w:p w:rsidR="00B12C62" w:rsidRDefault="00B12C62"/>
    <w:p w:rsidR="00B12C62" w:rsidRDefault="00B12C62"/>
    <w:p w:rsidR="00B12C62" w:rsidRDefault="00B12C62"/>
    <w:p w:rsidR="00B12C62" w:rsidRDefault="00B12C62"/>
    <w:p w:rsidR="00B12C62" w:rsidRDefault="00B12C62"/>
    <w:p w:rsidR="00B12C62" w:rsidRDefault="00B12C62"/>
    <w:p w:rsidR="00B12C62" w:rsidRDefault="00B12C62"/>
    <w:p w:rsidR="00B12C62" w:rsidRDefault="00B12C62"/>
    <w:p w:rsidR="00B12C62" w:rsidRDefault="00B12C62"/>
    <w:p w:rsidR="00B12C62" w:rsidRDefault="00B12C62"/>
    <w:p w:rsidR="00B12C62" w:rsidRPr="00DA3873" w:rsidRDefault="00B12C62" w:rsidP="00B12C62">
      <w:pPr>
        <w:tabs>
          <w:tab w:val="left" w:pos="0"/>
        </w:tabs>
        <w:autoSpaceDE w:val="0"/>
        <w:autoSpaceDN w:val="0"/>
        <w:adjustRightInd w:val="0"/>
        <w:spacing w:after="0" w:line="240" w:lineRule="auto"/>
      </w:pPr>
      <w:r w:rsidRPr="00B12C62">
        <w:rPr>
          <w:b/>
        </w:rPr>
        <w:t>Figure S</w:t>
      </w:r>
      <w:r w:rsidR="000F68EA">
        <w:rPr>
          <w:b/>
        </w:rPr>
        <w:t>2</w:t>
      </w:r>
      <w:bookmarkStart w:id="0" w:name="_GoBack"/>
      <w:bookmarkEnd w:id="0"/>
      <w:r w:rsidRPr="00B12C62">
        <w:rPr>
          <w:b/>
        </w:rPr>
        <w:t>:</w:t>
      </w:r>
      <w:r>
        <w:t xml:space="preserve"> </w:t>
      </w:r>
      <w:r w:rsidRPr="00B12C62">
        <w:t>Example daily energy expenditure for five different individuals illustrating some o</w:t>
      </w:r>
      <w:r>
        <w:t xml:space="preserve">f the heterogeneity inherent in </w:t>
      </w:r>
      <w:r w:rsidRPr="00B12C62">
        <w:t>key physical activity outcomes. Individuals A and D have a similar PAL but have clearly achieved this in very different ways – and the capture of PAL alone would not illustrate the difference in other dimensions. Individual B engages in twice as much moderate to vigorous intensity activity as Individual D and, yet, has a lower overall physical activity energy expenditure (i.e., PAL). Individual D spends most of the day engaged in sedentary activity – but one single bout of vigorous intensity activity is sufficient to have a major impact on PAL. Individual E shows the highest moderate intensity activity –but otherwise scores relatively poorly in other dimensions (</w:t>
      </w:r>
      <w:proofErr w:type="spellStart"/>
      <w:r w:rsidRPr="00B12C62">
        <w:t>etc</w:t>
      </w:r>
      <w:proofErr w:type="spellEnd"/>
      <w:r w:rsidRPr="00B12C62">
        <w:t>). Time represents minutes from midnight. Each summative outcome is for the specific day that is depicted. PAL: Physical Activity Level, METs: Metabolic Equivalents, Not Sedentary: Percentage of waking day spent below 1.5 METs, &gt;3 and &gt;6 METs</w:t>
      </w:r>
      <w:r w:rsidRPr="00B12C62">
        <w:rPr>
          <w:vertAlign w:val="superscript"/>
        </w:rPr>
        <w:t>10</w:t>
      </w:r>
      <w:r w:rsidRPr="00B12C62">
        <w:t>: only activity above these thresholds in bouts of at least 10 minutes is counted. The horizontal dotted lines indicate 3 and 6 MET intensity thresholds for each individual.</w:t>
      </w:r>
      <w:r w:rsidRPr="00DA3873">
        <w:t xml:space="preserve"> </w:t>
      </w:r>
    </w:p>
    <w:sectPr w:rsidR="00B12C62" w:rsidRPr="00DA3873" w:rsidSect="00B12C62">
      <w:pgSz w:w="11906" w:h="16838"/>
      <w:pgMar w:top="737" w:right="737" w:bottom="737" w:left="73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2C62"/>
    <w:rsid w:val="000F68EA"/>
    <w:rsid w:val="00306365"/>
    <w:rsid w:val="003A2267"/>
    <w:rsid w:val="00B12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2C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C6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2C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C6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B910FE9</Template>
  <TotalTime>4</TotalTime>
  <Pages>1</Pages>
  <Words>185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ath</Company>
  <LinksUpToDate>false</LinksUpToDate>
  <CharactersWithSpaces>1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ylan Thompson</dc:creator>
  <cp:lastModifiedBy>Dylan Thompson</cp:lastModifiedBy>
  <cp:revision>2</cp:revision>
  <dcterms:created xsi:type="dcterms:W3CDTF">2012-11-19T14:47:00Z</dcterms:created>
  <dcterms:modified xsi:type="dcterms:W3CDTF">2013-01-17T10:09:00Z</dcterms:modified>
</cp:coreProperties>
</file>